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l Method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for ChIP assays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or ChIP assays the following primers were used: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>
          <w:rFonts w:cs="Times New Roman" w:ascii="Times New Roman" w:hAnsi="Times New Roman"/>
          <w:szCs w:val="24"/>
        </w:rPr>
        <w:t xml:space="preserve">hTERT promoter and pS2 promoter as in </w:t>
      </w:r>
      <w:r>
        <w:fldChar w:fldCharType="begin"/>
      </w:r>
      <w:r>
        <w:rPr>
          <w:bCs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bCs/>
        </w:rPr>
      </w:r>
      <w:r>
        <w:rPr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</w:rPr>
        <w:t>(3)</w:t>
      </w:r>
      <w:r>
        <w:rPr>
          <w:rFonts w:cs="Times New Roman" w:ascii="Times New Roman" w:hAnsi="Times New Roman"/>
          <w:bCs/>
        </w:rPr>
      </w:r>
      <w:r>
        <w:rPr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; GSTP1 promoter as in </w:t>
      </w:r>
      <w:r>
        <w:fldChar w:fldCharType="begin"/>
      </w:r>
      <w:r>
        <w:rPr>
          <w:bCs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bCs/>
        </w:rPr>
      </w:r>
      <w:r>
        <w:rPr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Cs/>
        </w:rPr>
        <w:t>(5)</w:t>
      </w:r>
      <w:r>
        <w:rPr>
          <w:rFonts w:cs="Times New Roman" w:ascii="Times New Roman" w:hAnsi="Times New Roman"/>
          <w:bCs/>
        </w:rPr>
      </w:r>
      <w:r>
        <w:rPr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hSIRT1-promF 5’-TTGAACTTTTGACCTCGAGCAA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hSIRT1-promR 5’-CAGCTGTAATCCCAACACTTTGG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hSIRT6promF 5’-AAACACACCCCCTCAAGATAGG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hSIRT6promR 5’-CACCTGGGCCTGTTCTACGT-3’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hKDRprom-F 5’-CGCCCGTTACCGAGTACTTTT-3’ 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hKDRprom-R 5’-AAGTCGCCCAGGAGAGAACA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-F 5’-CGCCTCCTTCTTTGCAAACT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-R 5’-CACCCAGGTAAACGCTTGTG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I-F 5’-TCGGAGGGCCAATGCA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I-R 5’-GGTTCCTGGCTTTAGAAGTCCT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iR-34a-prom-siteIII-F 5’-CTGGAAGGTGCAGGTCTTGTC-3’ 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miR-34a-prom-siteIII-R 5’-GACACCAGGAGCCTCTTGC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V-F 5’-GGGACAGGAAAAAGCAACCA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IV-R 5’-TCGGTGACTGATGCCTCTCA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V-F 5’-CCCAGTCCTTCCATTTCATGA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miR-34a-prom-siteV-R 5’-CTAAGGCCCAGCCGTTTC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iR-34a-prom-siteVI-F 5’-ACCGGGAAAAATACCAAGTTGTC-3’ 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miR-34a-prom-siteVI-R 5’-GACTTCAACCCTGTGCCTGTTC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h-miR143promF 5’-GCCCTGAGGCATGAAAAACA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h-miR143promR 5’-TGCCGGAGTCCCTCTTTC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h-let7b-promF 5’-GTGGAGTGGCACTTTTTCTTCTC-3’ 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h-let7b-promR 5’-TCCCCTCGACCTGCATGT-3’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r5-F 5’-GCCATAGACTCCCAGGTTGAAG</w:t>
        <w:tab/>
        <w:t xml:space="preserve">-3’ 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Chr5-R 5’-GTTGCACACCTGGTTCATTGA-3’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24:00Z</dcterms:created>
  <dc:creator>grasselli</dc:creator>
  <dc:description/>
  <cp:keywords/>
  <dc:language>en-US</dc:language>
  <cp:lastModifiedBy>Nanni</cp:lastModifiedBy>
  <dcterms:modified xsi:type="dcterms:W3CDTF">2013-03-28T14:25:00Z</dcterms:modified>
  <cp:revision>3</cp:revision>
  <dc:subject/>
  <dc:title/>
</cp:coreProperties>
</file>